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826" w:type="dxa"/>
        <w:tblInd w:w="-9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8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</w:tblGrid>
      <w:tr w:rsidR="0008377D" w:rsidRPr="000C7939" w14:paraId="5B1E6A88" w14:textId="77777777" w:rsidTr="009A0F6C">
        <w:trPr>
          <w:trHeight w:val="296"/>
        </w:trPr>
        <w:tc>
          <w:tcPr>
            <w:tcW w:w="8826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0BAE3" w14:textId="71638C12" w:rsidR="0008377D" w:rsidRPr="00104112" w:rsidRDefault="0008377D" w:rsidP="00083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bookmarkStart w:id="0" w:name="_GoBack"/>
            <w:r w:rsidRPr="001041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Supplementary Table 1. Patients and whole blood specimens collected for assessment of SARS-CoV-2 T cell immunity</w:t>
            </w:r>
          </w:p>
        </w:tc>
      </w:tr>
      <w:tr w:rsidR="0008377D" w:rsidRPr="00104112" w14:paraId="0B01226C" w14:textId="77777777" w:rsidTr="0008377D">
        <w:trPr>
          <w:trHeight w:val="296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C5F2" w14:textId="2EF7705F" w:rsidR="0008377D" w:rsidRPr="00104112" w:rsidRDefault="00104112" w:rsidP="000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N</w:t>
            </w:r>
            <w:r w:rsidR="0008377D" w:rsidRPr="001041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o. of patients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A9F79" w14:textId="77777777" w:rsidR="0008377D" w:rsidRPr="00104112" w:rsidRDefault="0008377D" w:rsidP="000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04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48E2B" w14:textId="77777777" w:rsidR="0008377D" w:rsidRPr="00104112" w:rsidRDefault="0008377D" w:rsidP="000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04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DDB8" w14:textId="77777777" w:rsidR="0008377D" w:rsidRPr="00104112" w:rsidRDefault="0008377D" w:rsidP="000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04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0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91A5" w14:textId="77777777" w:rsidR="0008377D" w:rsidRPr="00104112" w:rsidRDefault="0008377D" w:rsidP="000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04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0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C2A73" w14:textId="77777777" w:rsidR="0008377D" w:rsidRPr="00104112" w:rsidRDefault="0008377D" w:rsidP="000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04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570DE" w14:textId="77777777" w:rsidR="0008377D" w:rsidRPr="00104112" w:rsidRDefault="0008377D" w:rsidP="000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04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7CE7D" w14:textId="77777777" w:rsidR="0008377D" w:rsidRPr="00104112" w:rsidRDefault="0008377D" w:rsidP="000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04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6315" w14:textId="77777777" w:rsidR="0008377D" w:rsidRPr="00104112" w:rsidRDefault="0008377D" w:rsidP="000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04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AF605" w14:textId="77777777" w:rsidR="0008377D" w:rsidRPr="00104112" w:rsidRDefault="0008377D" w:rsidP="000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04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2DBF" w14:textId="77777777" w:rsidR="0008377D" w:rsidRPr="00104112" w:rsidRDefault="0008377D" w:rsidP="000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04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CC275" w14:textId="77777777" w:rsidR="0008377D" w:rsidRPr="00104112" w:rsidRDefault="0008377D" w:rsidP="000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04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CB0AA" w14:textId="77777777" w:rsidR="0008377D" w:rsidRPr="00104112" w:rsidRDefault="0008377D" w:rsidP="000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04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2190A" w14:textId="77777777" w:rsidR="0008377D" w:rsidRPr="00104112" w:rsidRDefault="0008377D" w:rsidP="000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04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5FB6" w14:textId="77777777" w:rsidR="0008377D" w:rsidRPr="00104112" w:rsidRDefault="0008377D" w:rsidP="000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04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</w:tr>
      <w:tr w:rsidR="0008377D" w:rsidRPr="00104112" w14:paraId="44353DEB" w14:textId="77777777" w:rsidTr="0008377D">
        <w:trPr>
          <w:trHeight w:val="296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23405" w14:textId="659EC84C" w:rsidR="0008377D" w:rsidRPr="00104112" w:rsidRDefault="00104112" w:rsidP="000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N</w:t>
            </w:r>
            <w:r w:rsidR="0008377D" w:rsidRPr="001041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o. of whole blood specimens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272CB" w14:textId="77777777" w:rsidR="0008377D" w:rsidRPr="00104112" w:rsidRDefault="0008377D" w:rsidP="000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04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A9A74" w14:textId="77777777" w:rsidR="0008377D" w:rsidRPr="00104112" w:rsidRDefault="0008377D" w:rsidP="000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04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443A3" w14:textId="77777777" w:rsidR="0008377D" w:rsidRPr="00104112" w:rsidRDefault="0008377D" w:rsidP="000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04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827B" w14:textId="77777777" w:rsidR="0008377D" w:rsidRPr="00104112" w:rsidRDefault="0008377D" w:rsidP="000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04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18059" w14:textId="77777777" w:rsidR="0008377D" w:rsidRPr="00104112" w:rsidRDefault="0008377D" w:rsidP="000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04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5C41B" w14:textId="77777777" w:rsidR="0008377D" w:rsidRPr="00104112" w:rsidRDefault="0008377D" w:rsidP="000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04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0F742" w14:textId="77777777" w:rsidR="0008377D" w:rsidRPr="00104112" w:rsidRDefault="0008377D" w:rsidP="000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04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A6257" w14:textId="77777777" w:rsidR="0008377D" w:rsidRPr="00104112" w:rsidRDefault="0008377D" w:rsidP="000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04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8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B6265" w14:textId="77777777" w:rsidR="0008377D" w:rsidRPr="00104112" w:rsidRDefault="0008377D" w:rsidP="000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04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E2DA" w14:textId="77777777" w:rsidR="0008377D" w:rsidRPr="00104112" w:rsidRDefault="0008377D" w:rsidP="000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04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EE28F" w14:textId="77777777" w:rsidR="0008377D" w:rsidRPr="00104112" w:rsidRDefault="0008377D" w:rsidP="000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04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3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67652" w14:textId="77777777" w:rsidR="0008377D" w:rsidRPr="00104112" w:rsidRDefault="0008377D" w:rsidP="000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04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4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5F0B1" w14:textId="77777777" w:rsidR="0008377D" w:rsidRPr="00104112" w:rsidRDefault="0008377D" w:rsidP="000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04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5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FAC64" w14:textId="77777777" w:rsidR="0008377D" w:rsidRPr="00104112" w:rsidRDefault="0008377D" w:rsidP="000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04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6</w:t>
            </w:r>
          </w:p>
        </w:tc>
      </w:tr>
      <w:bookmarkEnd w:id="0"/>
    </w:tbl>
    <w:p w14:paraId="3AEB03B2" w14:textId="77777777" w:rsidR="003336E2" w:rsidRPr="00104112" w:rsidRDefault="003336E2">
      <w:pPr>
        <w:rPr>
          <w:lang w:val="en-US"/>
        </w:rPr>
      </w:pPr>
    </w:p>
    <w:sectPr w:rsidR="003336E2" w:rsidRPr="00104112" w:rsidSect="00306FF4">
      <w:pgSz w:w="11906" w:h="16838"/>
      <w:pgMar w:top="1417" w:right="1701" w:bottom="1417" w:left="1701" w:header="708" w:footer="708" w:gutter="0"/>
      <w:cols w:space="708"/>
      <w:docGrid w:linePitch="360"/>
      <w:sectPrChange w:id="1" w:author="Vanitha M." w:date="2022-08-17T22:31:00Z">
        <w:sectPr w:rsidR="003336E2" w:rsidRPr="00104112" w:rsidSect="00306FF4">
          <w:pgMar w:top="1417" w:right="1701" w:bottom="1417" w:left="1701" w:header="708" w:footer="708" w:gutter="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anitha M.">
    <w15:presenceInfo w15:providerId="AD" w15:userId="S-1-5-21-1593274027-555185524-310601177-1768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77D"/>
    <w:rsid w:val="0008377D"/>
    <w:rsid w:val="000C7939"/>
    <w:rsid w:val="00104112"/>
    <w:rsid w:val="00306FF4"/>
    <w:rsid w:val="003336E2"/>
    <w:rsid w:val="003F3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CC6DF"/>
  <w15:chartTrackingRefBased/>
  <w15:docId w15:val="{3D99742E-FC8B-4715-ABF6-D2C8DB7B0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C79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Navarro</dc:creator>
  <cp:keywords/>
  <dc:description/>
  <cp:lastModifiedBy>Vanitha M.</cp:lastModifiedBy>
  <cp:revision>4</cp:revision>
  <dcterms:created xsi:type="dcterms:W3CDTF">2022-01-17T15:26:00Z</dcterms:created>
  <dcterms:modified xsi:type="dcterms:W3CDTF">2022-08-17T17:01:00Z</dcterms:modified>
</cp:coreProperties>
</file>